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91B" w:rsidRPr="00A97147" w:rsidRDefault="00A4291B" w:rsidP="00A4291B">
      <w:pPr>
        <w:spacing w:after="12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dditional File 1</w:t>
      </w:r>
      <w:r w:rsidRPr="00A97147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Antibodies and conditions for automated immunohistochemistry staining </w:t>
      </w:r>
    </w:p>
    <w:tbl>
      <w:tblPr>
        <w:tblW w:w="501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847"/>
        <w:gridCol w:w="1700"/>
        <w:gridCol w:w="992"/>
        <w:gridCol w:w="1133"/>
        <w:gridCol w:w="1019"/>
        <w:gridCol w:w="681"/>
      </w:tblGrid>
      <w:tr w:rsidR="00A4291B" w:rsidRPr="007C2794" w:rsidTr="001E4B07">
        <w:trPr>
          <w:trHeight w:val="330"/>
        </w:trPr>
        <w:tc>
          <w:tcPr>
            <w:tcW w:w="73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ntibody</w:t>
            </w:r>
          </w:p>
        </w:tc>
        <w:tc>
          <w:tcPr>
            <w:tcW w:w="10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mpany</w:t>
            </w:r>
          </w:p>
        </w:tc>
        <w:tc>
          <w:tcPr>
            <w:tcW w:w="9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t. Number</w:t>
            </w:r>
          </w:p>
        </w:tc>
        <w:tc>
          <w:tcPr>
            <w:tcW w:w="5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lone</w:t>
            </w:r>
          </w:p>
        </w:tc>
        <w:tc>
          <w:tcPr>
            <w:tcW w:w="16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entana</w:t>
            </w:r>
            <w:proofErr w:type="spellEnd"/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staining</w:t>
            </w:r>
          </w:p>
        </w:tc>
      </w:tr>
      <w:tr w:rsidR="00A4291B" w:rsidRPr="007C2794" w:rsidTr="001E4B07">
        <w:trPr>
          <w:trHeight w:val="960"/>
        </w:trPr>
        <w:tc>
          <w:tcPr>
            <w:tcW w:w="7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291B" w:rsidRPr="007C2794" w:rsidRDefault="00A4291B" w:rsidP="001E4B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ntigen Retrieval CC1</w:t>
            </w:r>
          </w:p>
        </w:tc>
        <w:tc>
          <w:tcPr>
            <w:tcW w:w="9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ntibody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91B" w:rsidRPr="007C2794" w:rsidRDefault="00A4291B" w:rsidP="001E4B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ime (min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91B" w:rsidRPr="007C2794" w:rsidRDefault="00A4291B" w:rsidP="001E4B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ilu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91B" w:rsidRPr="007C2794" w:rsidRDefault="00A4291B" w:rsidP="001E4B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ime (min)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63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iocare</w:t>
            </w:r>
            <w:proofErr w:type="spellEnd"/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Medical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M 163 AAK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C4A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:2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2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p504s 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AK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A06061-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3H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:2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2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p501s 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AK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361529-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0E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:2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2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SMA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AK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362029-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E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:2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2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K18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nta Cruz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c-625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C-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:2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M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CK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edarlane</w:t>
            </w:r>
            <w:proofErr w:type="spellEnd"/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LSG36689-0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4ßE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:1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</w:t>
            </w:r>
          </w:p>
        </w:tc>
      </w:tr>
      <w:tr w:rsidR="00A4291B" w:rsidRPr="007C2794" w:rsidTr="001E4B07">
        <w:trPr>
          <w:trHeight w:val="464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R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Diagnostic </w:t>
            </w:r>
            <w:proofErr w:type="spellStart"/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iosystems</w:t>
            </w:r>
            <w:proofErr w:type="spellEnd"/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ob 245-0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R-44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:1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i67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hermo Fisher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M-910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P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:1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4</w:t>
            </w:r>
          </w:p>
        </w:tc>
      </w:tr>
      <w:tr w:rsidR="00A4291B" w:rsidRPr="007C2794" w:rsidTr="001E4B07">
        <w:trPr>
          <w:trHeight w:val="330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SA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AK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056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:1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91B" w:rsidRPr="007C2794" w:rsidRDefault="00A4291B" w:rsidP="001E4B0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7C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</w:t>
            </w:r>
          </w:p>
        </w:tc>
      </w:tr>
    </w:tbl>
    <w:p w:rsidR="00A4291B" w:rsidRPr="0077102D" w:rsidRDefault="00A4291B" w:rsidP="00A4291B">
      <w:pPr>
        <w:spacing w:after="120"/>
        <w:rPr>
          <w:rFonts w:ascii="Times New Roman" w:hAnsi="Times New Roman" w:cs="Times New Roman"/>
          <w:sz w:val="24"/>
          <w:szCs w:val="24"/>
          <w:lang w:val="en-CA"/>
        </w:rPr>
      </w:pPr>
      <w:r w:rsidRPr="00A97147">
        <w:rPr>
          <w:rFonts w:ascii="Times New Roman" w:hAnsi="Times New Roman" w:cs="Times New Roman"/>
          <w:sz w:val="24"/>
          <w:szCs w:val="24"/>
          <w:lang w:val="en-CA"/>
        </w:rPr>
        <w:t xml:space="preserve">CC1: Cell Conditioning 1 solution, supplied by </w:t>
      </w:r>
      <w:proofErr w:type="spellStart"/>
      <w:r w:rsidRPr="00A97147">
        <w:rPr>
          <w:rFonts w:ascii="Times New Roman" w:hAnsi="Times New Roman" w:cs="Times New Roman"/>
          <w:sz w:val="24"/>
          <w:szCs w:val="24"/>
          <w:lang w:val="en-CA"/>
        </w:rPr>
        <w:t>Ventana</w:t>
      </w:r>
      <w:proofErr w:type="spellEnd"/>
      <w:r w:rsidRPr="00A97147">
        <w:rPr>
          <w:rFonts w:ascii="Times New Roman" w:hAnsi="Times New Roman" w:cs="Times New Roman"/>
          <w:sz w:val="24"/>
          <w:szCs w:val="24"/>
          <w:lang w:val="en-CA"/>
        </w:rPr>
        <w:t xml:space="preserve"> Medical Systems, Inc.</w:t>
      </w:r>
      <w:bookmarkStart w:id="0" w:name="_GoBack"/>
      <w:bookmarkEnd w:id="0"/>
    </w:p>
    <w:sectPr w:rsidR="00A4291B" w:rsidRPr="0077102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91B"/>
    <w:rsid w:val="00A4291B"/>
    <w:rsid w:val="00F3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73AAC1-CFBC-442B-B17B-A98DA921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91B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 Véronique</dc:creator>
  <cp:keywords/>
  <dc:description/>
  <cp:lastModifiedBy>Ouellet Véronique</cp:lastModifiedBy>
  <cp:revision>1</cp:revision>
  <dcterms:created xsi:type="dcterms:W3CDTF">2018-06-18T18:51:00Z</dcterms:created>
  <dcterms:modified xsi:type="dcterms:W3CDTF">2018-06-18T18:52:00Z</dcterms:modified>
</cp:coreProperties>
</file>